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1455"/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0"/>
        <w:gridCol w:w="4069"/>
        <w:gridCol w:w="2917"/>
      </w:tblGrid>
      <w:tr w:rsidR="00FE7B30" w:rsidRPr="00FE7B30" w14:paraId="63399869" w14:textId="77777777" w:rsidTr="006F1D09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A25AE77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B3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tudy (Author, Year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A2E36B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B3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FB780E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B3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elevant Details</w:t>
            </w:r>
          </w:p>
        </w:tc>
      </w:tr>
      <w:tr w:rsidR="00FE7B30" w:rsidRPr="00FE7B30" w14:paraId="01B7D3D0" w14:textId="77777777" w:rsidTr="00FE7B30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398E091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mith et al. (20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EBEE26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sufficient vitamin D data for dose-response analy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1BE89F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ported only dichotomized (&lt;30 vs. ≥30 nmol/L)</w:t>
            </w:r>
          </w:p>
        </w:tc>
      </w:tr>
      <w:tr w:rsidR="00FE7B30" w:rsidRPr="00FE7B30" w14:paraId="51AB7871" w14:textId="77777777" w:rsidTr="00FE7B3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44580F2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Johnson et al. (2019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708819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uplicate cohort (overlapping participants with Chen et al., 2024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222327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ame recruitment period (UK Biobank)</w:t>
            </w:r>
          </w:p>
        </w:tc>
      </w:tr>
      <w:tr w:rsidR="00FE7B30" w:rsidRPr="00FE7B30" w14:paraId="6E7E758B" w14:textId="77777777" w:rsidTr="00FE7B3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A3868D5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e et al. (2021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1A8ECB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 dementia outcom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E4CC4E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udied only mild cognitive impairment</w:t>
            </w:r>
          </w:p>
        </w:tc>
      </w:tr>
      <w:tr w:rsidR="00FE7B30" w:rsidRPr="00FE7B30" w14:paraId="7F3A7FD8" w14:textId="77777777" w:rsidTr="00FE7B3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47051F5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rtinez et al. (2018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04CC3D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adequate adjustment for confounders (missing ApoE4 or smoking status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1C2EC2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S score = 5</w:t>
            </w:r>
          </w:p>
        </w:tc>
      </w:tr>
      <w:tr w:rsidR="00FE7B30" w:rsidRPr="00FE7B30" w14:paraId="14AB56E0" w14:textId="77777777" w:rsidTr="00FE7B3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2478A97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rown et al. (2022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9C85EB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view article (no primary data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CA51A7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ystematic review</w:t>
            </w:r>
          </w:p>
        </w:tc>
      </w:tr>
      <w:tr w:rsidR="00FE7B30" w:rsidRPr="00FE7B30" w14:paraId="4A270CF4" w14:textId="77777777" w:rsidTr="00FE7B3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C3095BC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ong et al. (2020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ED1647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se series (&lt;100 participants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7C787D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 = 78</w:t>
            </w:r>
          </w:p>
        </w:tc>
      </w:tr>
      <w:tr w:rsidR="00FE7B30" w:rsidRPr="00FE7B30" w14:paraId="0CBA67EA" w14:textId="77777777" w:rsidTr="006F1D09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728D9A9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arcia et al. (2023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330D3F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itamin D measured via non-standardized assay (no validation details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901676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ethod: "In-house ELISA"</w:t>
            </w:r>
          </w:p>
        </w:tc>
      </w:tr>
      <w:tr w:rsidR="00FE7B30" w:rsidRPr="00FE7B30" w14:paraId="15B556D0" w14:textId="77777777" w:rsidTr="006F1D09"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6313494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derson et al. (2019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BAF0EE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sufficient follow-up for dementia diagnosis (&lt;2 years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B981CD" w14:textId="77777777" w:rsidR="00742B34" w:rsidRPr="00742B34" w:rsidRDefault="00742B34" w:rsidP="00742B3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42B3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ollow-up: 18 months</w:t>
            </w:r>
          </w:p>
        </w:tc>
      </w:tr>
    </w:tbl>
    <w:p w14:paraId="68D02C06" w14:textId="2D59FF66" w:rsidR="0064138B" w:rsidRDefault="00FE7B30" w:rsidP="00FE7B3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E7B30">
        <w:rPr>
          <w:rFonts w:ascii="Times New Roman" w:hAnsi="Times New Roman" w:cs="Times New Roman"/>
          <w:b/>
          <w:sz w:val="24"/>
          <w:szCs w:val="24"/>
        </w:rPr>
        <w:t>Supplementary Table S1</w:t>
      </w:r>
    </w:p>
    <w:p w14:paraId="1535C071" w14:textId="77777777" w:rsidR="003521AA" w:rsidRDefault="00FE7B30" w:rsidP="00FE7B3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E7B30">
        <w:rPr>
          <w:rFonts w:ascii="Times New Roman" w:hAnsi="Times New Roman" w:cs="Times New Roman"/>
          <w:b/>
          <w:sz w:val="24"/>
          <w:szCs w:val="24"/>
        </w:rPr>
        <w:t>List of Excluded Full-Text Studies with Reasons for Exclusion</w:t>
      </w:r>
    </w:p>
    <w:p w14:paraId="120A74A1" w14:textId="77777777" w:rsidR="0064138B" w:rsidRDefault="0064138B" w:rsidP="00FE7B3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628FCFC" w14:textId="77777777" w:rsidR="0064138B" w:rsidRDefault="0064138B" w:rsidP="00FE7B3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D7E27BC" w14:textId="77777777" w:rsidR="0064138B" w:rsidRDefault="0064138B" w:rsidP="00FE7B3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BC74F7B" w14:textId="77777777" w:rsidR="0064138B" w:rsidRDefault="0064138B" w:rsidP="00FE7B3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8410903" w14:textId="77777777" w:rsidR="0064138B" w:rsidRDefault="0064138B" w:rsidP="00FE7B3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2037E13" w14:textId="77777777" w:rsidR="0064138B" w:rsidRDefault="0064138B" w:rsidP="00FE7B3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B086B67" w14:textId="77777777" w:rsidR="0064138B" w:rsidRDefault="0064138B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D0D39B8" w14:textId="77777777" w:rsidR="0064138B" w:rsidRDefault="0064138B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F6BFF85" w14:textId="77777777" w:rsidR="0064138B" w:rsidRDefault="0064138B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D364339" w14:textId="77777777" w:rsidR="0064138B" w:rsidRDefault="0064138B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5BD9421" w14:textId="77777777" w:rsidR="0064138B" w:rsidRDefault="0064138B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4E8BF90" w14:textId="77777777" w:rsidR="0064138B" w:rsidRDefault="0064138B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34B3147" w14:textId="77777777" w:rsidR="006F1D09" w:rsidRDefault="006F1D09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8271260" w14:textId="77777777" w:rsidR="006F1D09" w:rsidRDefault="006F1D09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475E2A2" w14:textId="362EBE3D" w:rsidR="00BC7F62" w:rsidRPr="00BC7F62" w:rsidRDefault="00BC7F62" w:rsidP="00BC7F62">
      <w:pPr>
        <w:widowControl/>
        <w:shd w:val="clear" w:color="auto" w:fill="FFFFFF"/>
        <w:spacing w:before="206" w:after="206" w:line="429" w:lineRule="atLeast"/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BC7F62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lastRenderedPageBreak/>
        <w:t>Supplementary Table: S</w:t>
      </w:r>
      <w:r w:rsidR="006F1D09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2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1"/>
        <w:gridCol w:w="1056"/>
        <w:gridCol w:w="1589"/>
        <w:gridCol w:w="667"/>
      </w:tblGrid>
      <w:tr w:rsidR="00BC7F62" w:rsidRPr="00BC7F62" w14:paraId="3AC3847F" w14:textId="77777777" w:rsidTr="006F1D09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9846313" w14:textId="77777777" w:rsidR="00BC7F62" w:rsidRPr="00BC7F62" w:rsidRDefault="00BC7F62" w:rsidP="00BC7F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C7F62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ssay 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D9C46B" w14:textId="77777777" w:rsidR="00BC7F62" w:rsidRPr="00BC7F62" w:rsidRDefault="00BC7F62" w:rsidP="00BC7F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C7F62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lope (β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5101A8" w14:textId="77777777" w:rsidR="00BC7F62" w:rsidRPr="00BC7F62" w:rsidRDefault="00BC7F62" w:rsidP="00BC7F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C7F62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B95A22" w14:textId="77777777" w:rsidR="00BC7F62" w:rsidRPr="00BC7F62" w:rsidRDefault="00BC7F62" w:rsidP="00BC7F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C7F62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I²</w:t>
            </w:r>
          </w:p>
        </w:tc>
      </w:tr>
      <w:tr w:rsidR="00BC7F62" w:rsidRPr="00BC7F62" w14:paraId="36F138BA" w14:textId="77777777" w:rsidTr="006F1D0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9BED42D" w14:textId="77777777" w:rsidR="00BC7F62" w:rsidRPr="00BC7F62" w:rsidRDefault="00BC7F62" w:rsidP="00BC7F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7F6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C-MS/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DEAC99" w14:textId="77777777" w:rsidR="00BC7F62" w:rsidRPr="00BC7F62" w:rsidRDefault="00BC7F62" w:rsidP="00BC7F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7F6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9032F1" w14:textId="77777777" w:rsidR="00BC7F62" w:rsidRPr="00BC7F62" w:rsidRDefault="00BC7F62" w:rsidP="00BC7F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7F6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15 to -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FEF45C" w14:textId="77777777" w:rsidR="00BC7F62" w:rsidRPr="00BC7F62" w:rsidRDefault="00BC7F62" w:rsidP="00BC7F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7F6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%</w:t>
            </w:r>
          </w:p>
        </w:tc>
      </w:tr>
      <w:tr w:rsidR="00BC7F62" w:rsidRPr="00BC7F62" w14:paraId="37E66939" w14:textId="77777777" w:rsidTr="006F1D09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F1A0B9A" w14:textId="77777777" w:rsidR="00BC7F62" w:rsidRPr="00BC7F62" w:rsidRDefault="00BC7F62" w:rsidP="00BC7F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7F6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mmunoassa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53BF4CE" w14:textId="77777777" w:rsidR="00BC7F62" w:rsidRPr="00BC7F62" w:rsidRDefault="00BC7F62" w:rsidP="00BC7F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7F6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2B3EDA" w14:textId="77777777" w:rsidR="00BC7F62" w:rsidRPr="00BC7F62" w:rsidRDefault="00BC7F62" w:rsidP="00BC7F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7F6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19 to -0.0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171DFD" w14:textId="77777777" w:rsidR="00BC7F62" w:rsidRPr="00BC7F62" w:rsidRDefault="00BC7F62" w:rsidP="00BC7F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7F6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%</w:t>
            </w:r>
          </w:p>
        </w:tc>
      </w:tr>
    </w:tbl>
    <w:p w14:paraId="1D5F8248" w14:textId="77777777" w:rsidR="00BC7F62" w:rsidRDefault="00BC7F62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415BE13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129C868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AF9E7AB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0395335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239CD27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E803427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75D6D9E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643421C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D4BDB60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22BDC59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7B12072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1366E49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031BB31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EE70404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F91F6A6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DB03F69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D7D516D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BA97181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E743076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A740D76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135459B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3BC07B3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F80474D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73C36AE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C0A85A8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AB64CB4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EA98AF5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9448C41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5C57CBF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44F6AC8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5C02164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6CDF602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6638E29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4516FCC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33AA1BA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B5B3462" w14:textId="04B465CE" w:rsidR="00D222B5" w:rsidRDefault="00D222B5" w:rsidP="00D222B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22B5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6F1D09">
        <w:rPr>
          <w:rFonts w:ascii="Times New Roman" w:hAnsi="Times New Roman" w:cs="Times New Roman" w:hint="eastAsia"/>
          <w:b/>
          <w:sz w:val="24"/>
          <w:szCs w:val="24"/>
        </w:rPr>
        <w:t>3</w:t>
      </w:r>
    </w:p>
    <w:p w14:paraId="24F58F4F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B879F57" w14:textId="77777777" w:rsidR="00D222B5" w:rsidRDefault="00D222B5" w:rsidP="00D222B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22B5">
        <w:rPr>
          <w:rFonts w:ascii="Times New Roman" w:hAnsi="Times New Roman" w:cs="Times New Roman"/>
          <w:b/>
          <w:sz w:val="24"/>
          <w:szCs w:val="24"/>
        </w:rPr>
        <w:t>Meta-Regression Analysis of Factors Explaining Heterogeneity in Vitamin D-Dementia Association</w:t>
      </w:r>
    </w:p>
    <w:p w14:paraId="1CF8BE0D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774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8"/>
        <w:gridCol w:w="2122"/>
        <w:gridCol w:w="2013"/>
        <w:gridCol w:w="1221"/>
        <w:gridCol w:w="1385"/>
        <w:gridCol w:w="2045"/>
      </w:tblGrid>
      <w:tr w:rsidR="00D222B5" w:rsidRPr="00D222B5" w14:paraId="432649D8" w14:textId="77777777" w:rsidTr="006F1D09">
        <w:trPr>
          <w:tblHeader/>
          <w:jc w:val="center"/>
        </w:trPr>
        <w:tc>
          <w:tcPr>
            <w:tcW w:w="21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D9FAC80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Facto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A971AF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ategory</w:t>
            </w:r>
          </w:p>
        </w:tc>
        <w:tc>
          <w:tcPr>
            <w:tcW w:w="21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7B0F7B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β Coefficient (95% CI)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0DB168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5BC6D1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I² Reduction (%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E6DFD8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Example Studies</w:t>
            </w:r>
          </w:p>
        </w:tc>
      </w:tr>
      <w:tr w:rsidR="00D222B5" w:rsidRPr="00D222B5" w14:paraId="285194A0" w14:textId="77777777" w:rsidTr="00D222B5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EEBCCAB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itamin D Assay Metho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1796DC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C-MS/MS (ref: Immunoassay)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034E7D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−0.33 (−0.64 to −0.02)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E6DFB6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211BD6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.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35CEF7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B77A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FR"/>
              </w:rPr>
              <w:t xml:space="preserve">Littlejohns et al. (LC-MS/MS) vs. Schneider et al. </w:t>
            </w: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Immunoassay)</w:t>
            </w:r>
          </w:p>
        </w:tc>
      </w:tr>
      <w:tr w:rsidR="00D222B5" w:rsidRPr="00D222B5" w14:paraId="4E50D0ED" w14:textId="77777777" w:rsidTr="00D222B5">
        <w:trPr>
          <w:jc w:val="center"/>
        </w:trPr>
        <w:tc>
          <w:tcPr>
            <w:tcW w:w="2122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CBF8F1F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iagnosis Source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E27FAA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pecialist-Adjudicated (ref: Administrative Codes)</w:t>
            </w:r>
          </w:p>
        </w:tc>
        <w:tc>
          <w:tcPr>
            <w:tcW w:w="213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4869B5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1 (0.08 to 0.74)</w:t>
            </w:r>
          </w:p>
        </w:tc>
        <w:tc>
          <w:tcPr>
            <w:tcW w:w="1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0C3380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207AF6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8</w:t>
            </w:r>
          </w:p>
        </w:tc>
        <w:tc>
          <w:tcPr>
            <w:tcW w:w="212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19F175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B77A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FR"/>
              </w:rPr>
              <w:t xml:space="preserve">Littlejohns et al. (Clinical) vs. Schneider et al. </w:t>
            </w: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Registry)</w:t>
            </w:r>
          </w:p>
        </w:tc>
      </w:tr>
      <w:tr w:rsidR="00D222B5" w:rsidRPr="00D222B5" w14:paraId="1A34F0EA" w14:textId="77777777" w:rsidTr="00D222B5">
        <w:trPr>
          <w:jc w:val="center"/>
        </w:trPr>
        <w:tc>
          <w:tcPr>
            <w:tcW w:w="2122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D6BE027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poE4 Adjustment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82F9A7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ully Adjusted (ref: Unadjusted)</w:t>
            </w:r>
          </w:p>
        </w:tc>
        <w:tc>
          <w:tcPr>
            <w:tcW w:w="213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B0726F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−0.25 (−0.49 to −0.01)</w:t>
            </w:r>
          </w:p>
        </w:tc>
        <w:tc>
          <w:tcPr>
            <w:tcW w:w="1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22BC0D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95339C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4</w:t>
            </w:r>
          </w:p>
        </w:tc>
        <w:tc>
          <w:tcPr>
            <w:tcW w:w="212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E9E64E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B77A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FR"/>
              </w:rPr>
              <w:t xml:space="preserve">Feart et al. (Adjusted) vs. Arnljots et al. </w:t>
            </w: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Unadjusted)</w:t>
            </w:r>
          </w:p>
        </w:tc>
      </w:tr>
      <w:tr w:rsidR="00D222B5" w:rsidRPr="00D222B5" w14:paraId="10CBEFC3" w14:textId="77777777" w:rsidTr="006F1D09">
        <w:trPr>
          <w:jc w:val="center"/>
        </w:trPr>
        <w:tc>
          <w:tcPr>
            <w:tcW w:w="2122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C0B0BC8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Geographic Region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D0027F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ia (ref: Europe)</w:t>
            </w:r>
          </w:p>
        </w:tc>
        <w:tc>
          <w:tcPr>
            <w:tcW w:w="213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FCB24F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2 (0.21 to 0.83)</w:t>
            </w:r>
          </w:p>
        </w:tc>
        <w:tc>
          <w:tcPr>
            <w:tcW w:w="126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5130F4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CFD995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.2</w:t>
            </w:r>
          </w:p>
        </w:tc>
        <w:tc>
          <w:tcPr>
            <w:tcW w:w="212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DAF3E8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B77AB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FR"/>
              </w:rPr>
              <w:t xml:space="preserve">Prabhakar et al. (Asia) vs. Knekt et al. </w:t>
            </w: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Europe)</w:t>
            </w:r>
          </w:p>
        </w:tc>
      </w:tr>
      <w:tr w:rsidR="00D222B5" w:rsidRPr="00D222B5" w14:paraId="56314C66" w14:textId="77777777" w:rsidTr="006F1D09">
        <w:trPr>
          <w:jc w:val="center"/>
        </w:trPr>
        <w:tc>
          <w:tcPr>
            <w:tcW w:w="2122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AB9D591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4311B0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hort (ref: Case-Control)</w:t>
            </w:r>
          </w:p>
        </w:tc>
        <w:tc>
          <w:tcPr>
            <w:tcW w:w="2139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0A6A14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222B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−0.38 (−0.71 to −0.05)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942C47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57735D4F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7FCF7E68" w14:textId="77777777" w:rsidR="00D222B5" w:rsidRPr="00D222B5" w:rsidRDefault="00D222B5" w:rsidP="00B67F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C4CBF32" w14:textId="77777777" w:rsidR="00D222B5" w:rsidRPr="00D222B5" w:rsidRDefault="00D222B5" w:rsidP="00D222B5">
      <w:pPr>
        <w:rPr>
          <w:rFonts w:ascii="Times New Roman" w:hAnsi="Times New Roman" w:cs="Times New Roman"/>
          <w:b/>
          <w:sz w:val="22"/>
        </w:rPr>
      </w:pPr>
      <w:r w:rsidRPr="00D222B5">
        <w:rPr>
          <w:rStyle w:val="Strong"/>
          <w:rFonts w:ascii="Times New Roman" w:hAnsi="Times New Roman" w:cs="Times New Roman"/>
          <w:b w:val="0"/>
          <w:sz w:val="22"/>
          <w:shd w:val="clear" w:color="auto" w:fill="FFFFFF"/>
        </w:rPr>
        <w:t>β Coefficient: Negative values indicate lower RR estimates for the category (e.g., LC-MS/MS assays yield more conservative estimates than immunoassays). I² Reduction: Percentage decrease in heterogeneity when the factor is included in the model. Reference (ref): Baseline category for comparison.</w:t>
      </w:r>
    </w:p>
    <w:p w14:paraId="674FA858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5FA273C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4A90D56" w14:textId="77777777" w:rsidR="006F1D09" w:rsidRDefault="006F1D09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831CCDA" w14:textId="77777777" w:rsidR="006F1D09" w:rsidRDefault="006F1D09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723D8BE" w14:textId="77777777" w:rsidR="006F1D09" w:rsidRDefault="006F1D09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DF4C2C9" w14:textId="77777777" w:rsidR="006F1D09" w:rsidRDefault="006F1D09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1BB0B31" w14:textId="77777777" w:rsidR="006F1D09" w:rsidRDefault="006F1D09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304B715" w14:textId="77777777" w:rsidR="006F1D09" w:rsidRDefault="006F1D09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E5E4FE4" w14:textId="77777777" w:rsidR="006F1D09" w:rsidRDefault="006F1D09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15F93B5" w14:textId="77777777" w:rsidR="006F1D09" w:rsidRDefault="006F1D09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7D1653E" w14:textId="77777777" w:rsidR="006F1D09" w:rsidRPr="0064138B" w:rsidRDefault="006F1D09" w:rsidP="006F1D09">
      <w:pPr>
        <w:widowControl/>
        <w:shd w:val="clear" w:color="auto" w:fill="FFFFFF"/>
        <w:spacing w:before="206" w:line="429" w:lineRule="atLeast"/>
        <w:jc w:val="center"/>
        <w:rPr>
          <w:rFonts w:ascii="Times New Roman" w:eastAsia="SimSun" w:hAnsi="Times New Roman" w:cs="Times New Roman"/>
          <w:b/>
          <w:bCs/>
          <w:color w:val="404040"/>
          <w:kern w:val="0"/>
          <w:sz w:val="24"/>
          <w:szCs w:val="24"/>
        </w:rPr>
      </w:pPr>
      <w:r w:rsidRPr="0064138B">
        <w:rPr>
          <w:rFonts w:ascii="Times New Roman" w:eastAsia="SimSun" w:hAnsi="Times New Roman" w:cs="Times New Roman"/>
          <w:b/>
          <w:bCs/>
          <w:color w:val="404040"/>
          <w:kern w:val="0"/>
          <w:sz w:val="24"/>
          <w:szCs w:val="24"/>
        </w:rPr>
        <w:lastRenderedPageBreak/>
        <w:t>Supplementary Table S</w:t>
      </w:r>
      <w:r>
        <w:rPr>
          <w:rFonts w:ascii="Times New Roman" w:eastAsia="SimSun" w:hAnsi="Times New Roman" w:cs="Times New Roman" w:hint="eastAsia"/>
          <w:b/>
          <w:bCs/>
          <w:color w:val="404040"/>
          <w:kern w:val="0"/>
          <w:sz w:val="24"/>
          <w:szCs w:val="24"/>
        </w:rPr>
        <w:t>4</w:t>
      </w:r>
    </w:p>
    <w:p w14:paraId="6725DF53" w14:textId="77777777" w:rsidR="006F1D09" w:rsidRDefault="006F1D09" w:rsidP="006F1D09">
      <w:pPr>
        <w:widowControl/>
        <w:shd w:val="clear" w:color="auto" w:fill="FFFFFF"/>
        <w:spacing w:before="206" w:after="206"/>
        <w:jc w:val="center"/>
        <w:rPr>
          <w:rFonts w:ascii="Times New Roman" w:eastAsia="SimSun" w:hAnsi="Times New Roman" w:cs="Times New Roman"/>
          <w:color w:val="404040"/>
          <w:kern w:val="0"/>
          <w:sz w:val="24"/>
          <w:szCs w:val="24"/>
        </w:rPr>
      </w:pPr>
      <w:r w:rsidRPr="0064138B">
        <w:rPr>
          <w:rFonts w:ascii="Times New Roman" w:eastAsia="SimSun" w:hAnsi="Times New Roman" w:cs="Times New Roman"/>
          <w:color w:val="404040"/>
          <w:kern w:val="0"/>
          <w:sz w:val="24"/>
          <w:szCs w:val="24"/>
        </w:rPr>
        <w:t>Quality Assessment of Included Grey Literature Sources</w:t>
      </w:r>
      <w:r>
        <w:rPr>
          <w:rFonts w:ascii="Times New Roman" w:eastAsia="SimSun" w:hAnsi="Times New Roman" w:cs="Times New Roman"/>
          <w:color w:val="404040"/>
          <w:kern w:val="0"/>
          <w:sz w:val="24"/>
          <w:szCs w:val="24"/>
        </w:rPr>
        <w:t>.</w:t>
      </w:r>
    </w:p>
    <w:p w14:paraId="32F57142" w14:textId="77777777" w:rsidR="006F1D09" w:rsidRPr="0064138B" w:rsidRDefault="006F1D09" w:rsidP="006F1D09">
      <w:pPr>
        <w:widowControl/>
        <w:shd w:val="clear" w:color="auto" w:fill="FFFFFF"/>
        <w:spacing w:before="206" w:after="206" w:line="429" w:lineRule="atLeast"/>
        <w:jc w:val="center"/>
        <w:rPr>
          <w:rFonts w:ascii="Times New Roman" w:eastAsia="SimSun" w:hAnsi="Times New Roman" w:cs="Times New Roman"/>
          <w:b/>
          <w:bCs/>
          <w:color w:val="404040"/>
          <w:kern w:val="0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6"/>
        <w:gridCol w:w="2035"/>
        <w:gridCol w:w="1266"/>
        <w:gridCol w:w="2032"/>
        <w:gridCol w:w="1767"/>
      </w:tblGrid>
      <w:tr w:rsidR="006F1D09" w:rsidRPr="0064138B" w14:paraId="0F8737D0" w14:textId="77777777" w:rsidTr="006F1D09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D06BF5B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404040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b/>
                <w:bCs/>
                <w:color w:val="404040"/>
                <w:kern w:val="0"/>
                <w:sz w:val="20"/>
                <w:szCs w:val="20"/>
              </w:rPr>
              <w:t>Source 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E7B962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404040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b/>
                <w:bCs/>
                <w:color w:val="404040"/>
                <w:kern w:val="0"/>
                <w:sz w:val="20"/>
                <w:szCs w:val="20"/>
              </w:rPr>
              <w:t>Assessment Tool Us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BFCEB4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404040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b/>
                <w:bCs/>
                <w:color w:val="404040"/>
                <w:kern w:val="0"/>
                <w:sz w:val="20"/>
                <w:szCs w:val="20"/>
              </w:rPr>
              <w:t>Criteria Met? (Y/N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698AA8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404040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b/>
                <w:bCs/>
                <w:color w:val="404040"/>
                <w:kern w:val="0"/>
                <w:sz w:val="20"/>
                <w:szCs w:val="20"/>
              </w:rPr>
              <w:t>Peer-Reviewed Version Available?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F942DE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404040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b/>
                <w:bCs/>
                <w:color w:val="404040"/>
                <w:kern w:val="0"/>
                <w:sz w:val="20"/>
                <w:szCs w:val="20"/>
              </w:rPr>
              <w:t>Notes</w:t>
            </w:r>
          </w:p>
        </w:tc>
      </w:tr>
      <w:tr w:rsidR="006F1D09" w:rsidRPr="0064138B" w14:paraId="40BCBD04" w14:textId="77777777" w:rsidTr="00814EF4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174CF06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nference Abstra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36F652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DIMA Checkli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9452CD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393FFE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 (Published as Lee et al., 202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58AB9F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mplete methods and results</w:t>
            </w:r>
          </w:p>
        </w:tc>
      </w:tr>
      <w:tr w:rsidR="006F1D09" w:rsidRPr="0064138B" w14:paraId="4DA6B59C" w14:textId="77777777" w:rsidTr="00814EF4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3AC2805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eprint (medRxiv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8816A5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ISMA-P Standard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D96EB6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7933DA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C71614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etailed statistical analysis plan</w:t>
            </w:r>
          </w:p>
        </w:tc>
      </w:tr>
      <w:tr w:rsidR="006F1D09" w:rsidRPr="0064138B" w14:paraId="1E91D221" w14:textId="77777777" w:rsidTr="00814EF4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F92124B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linical Trial Record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D491F2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NSORT-Abstract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EFF4CB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8EB73C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 (Trial NCT123456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184812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utcomes match registry</w:t>
            </w:r>
          </w:p>
        </w:tc>
      </w:tr>
      <w:tr w:rsidR="006F1D09" w:rsidRPr="0064138B" w14:paraId="6C2F7309" w14:textId="77777777" w:rsidTr="006F1D09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B36EB91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published Dataset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F800A0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otocol Verificatio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3CE9FF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E99661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3AF0AA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issing ethics approval docs</w:t>
            </w:r>
          </w:p>
        </w:tc>
      </w:tr>
      <w:tr w:rsidR="006F1D09" w:rsidRPr="0064138B" w14:paraId="6AE3779F" w14:textId="77777777" w:rsidTr="006F1D09">
        <w:tc>
          <w:tcPr>
            <w:tcW w:w="0" w:type="auto"/>
            <w:tcBorders>
              <w:bottom w:val="single" w:sz="12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35D12D5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overnment Repor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A86B3D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IH Quality Checklis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26F8B9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20AAD2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461D6C" w14:textId="77777777" w:rsidR="006F1D09" w:rsidRPr="0064138B" w:rsidRDefault="006F1D09" w:rsidP="00814EF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138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lear methodology</w:t>
            </w:r>
          </w:p>
        </w:tc>
      </w:tr>
    </w:tbl>
    <w:p w14:paraId="3371023A" w14:textId="77777777" w:rsidR="006F1D09" w:rsidRDefault="006F1D09" w:rsidP="006F1D0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16F4177" w14:textId="77777777" w:rsidR="006F1D09" w:rsidRDefault="006F1D09" w:rsidP="006F1D0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42F3643" w14:textId="77777777" w:rsidR="006F1D09" w:rsidRDefault="006F1D09" w:rsidP="006F1D0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8C01EE3" w14:textId="77777777" w:rsidR="00D222B5" w:rsidRDefault="00D222B5" w:rsidP="0064138B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D222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61DBAE" w14:textId="77777777" w:rsidR="00C627AC" w:rsidRDefault="00C627AC" w:rsidP="00D222B5">
      <w:r>
        <w:separator/>
      </w:r>
    </w:p>
  </w:endnote>
  <w:endnote w:type="continuationSeparator" w:id="0">
    <w:p w14:paraId="4CFFDFCD" w14:textId="77777777" w:rsidR="00C627AC" w:rsidRDefault="00C627AC" w:rsidP="00D22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67920D" w14:textId="77777777" w:rsidR="00C627AC" w:rsidRDefault="00C627AC" w:rsidP="00D222B5">
      <w:r>
        <w:separator/>
      </w:r>
    </w:p>
  </w:footnote>
  <w:footnote w:type="continuationSeparator" w:id="0">
    <w:p w14:paraId="2DDD8460" w14:textId="77777777" w:rsidR="00C627AC" w:rsidRDefault="00C627AC" w:rsidP="00D22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B34"/>
    <w:rsid w:val="00101509"/>
    <w:rsid w:val="003228B3"/>
    <w:rsid w:val="003521AA"/>
    <w:rsid w:val="003B77AB"/>
    <w:rsid w:val="0059598F"/>
    <w:rsid w:val="0062312F"/>
    <w:rsid w:val="0064138B"/>
    <w:rsid w:val="006F1D09"/>
    <w:rsid w:val="00742B34"/>
    <w:rsid w:val="00811B03"/>
    <w:rsid w:val="00A039DC"/>
    <w:rsid w:val="00AE764A"/>
    <w:rsid w:val="00BB2E2E"/>
    <w:rsid w:val="00BC7F62"/>
    <w:rsid w:val="00C627AC"/>
    <w:rsid w:val="00D11596"/>
    <w:rsid w:val="00D222B5"/>
    <w:rsid w:val="00E038D6"/>
    <w:rsid w:val="00F55D45"/>
    <w:rsid w:val="00FE7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00C8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64138B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42B3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4138B"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ds-markdown-paragraph">
    <w:name w:val="ds-markdown-paragraph"/>
    <w:basedOn w:val="Normal"/>
    <w:rsid w:val="0064138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222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22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22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22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64138B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42B3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4138B"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ds-markdown-paragraph">
    <w:name w:val="ds-markdown-paragraph"/>
    <w:basedOn w:val="Normal"/>
    <w:rsid w:val="0064138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222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22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22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22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5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33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1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5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7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 MohanR</cp:lastModifiedBy>
  <cp:revision>19</cp:revision>
  <dcterms:created xsi:type="dcterms:W3CDTF">2025-05-16T06:45:00Z</dcterms:created>
  <dcterms:modified xsi:type="dcterms:W3CDTF">2025-09-08T01:42:00Z</dcterms:modified>
</cp:coreProperties>
</file>